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860B2" w14:textId="1AEEB556" w:rsidR="00E41F5B" w:rsidRPr="002676C0" w:rsidRDefault="005821A0">
      <w:pPr>
        <w:rPr>
          <w:rFonts w:ascii="Times New Roman" w:hAnsi="Times New Roman" w:cs="Times New Roman"/>
          <w:sz w:val="20"/>
          <w:szCs w:val="20"/>
        </w:rPr>
      </w:pPr>
      <w:r w:rsidRPr="002676C0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927F2F" w:rsidRPr="002676C0">
        <w:rPr>
          <w:rFonts w:ascii="Times New Roman" w:hAnsi="Times New Roman" w:cs="Times New Roman"/>
          <w:b/>
          <w:sz w:val="20"/>
          <w:szCs w:val="20"/>
        </w:rPr>
        <w:t>7</w:t>
      </w:r>
      <w:r w:rsidRPr="002676C0">
        <w:rPr>
          <w:rFonts w:ascii="Times New Roman" w:hAnsi="Times New Roman" w:cs="Times New Roman"/>
          <w:sz w:val="20"/>
          <w:szCs w:val="20"/>
        </w:rPr>
        <w:t xml:space="preserve"> </w:t>
      </w:r>
      <w:r w:rsidR="00146B92" w:rsidRPr="002676C0">
        <w:rPr>
          <w:rFonts w:ascii="Times New Roman" w:hAnsi="Times New Roman" w:cs="Times New Roman"/>
          <w:sz w:val="20"/>
          <w:szCs w:val="20"/>
        </w:rPr>
        <w:t xml:space="preserve">- List of </w:t>
      </w:r>
      <w:r w:rsidR="00146B92" w:rsidRPr="002676C0">
        <w:rPr>
          <w:rFonts w:ascii="Times New Roman" w:hAnsi="Times New Roman" w:cs="Times New Roman"/>
          <w:i/>
          <w:sz w:val="20"/>
          <w:szCs w:val="20"/>
        </w:rPr>
        <w:t>E.</w:t>
      </w:r>
      <w:r w:rsidR="00927F2F" w:rsidRPr="002676C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146B92" w:rsidRPr="002676C0">
        <w:rPr>
          <w:rFonts w:ascii="Times New Roman" w:hAnsi="Times New Roman" w:cs="Times New Roman"/>
          <w:i/>
          <w:sz w:val="20"/>
          <w:szCs w:val="20"/>
        </w:rPr>
        <w:t>coli</w:t>
      </w:r>
      <w:r w:rsidR="00146B92" w:rsidRPr="002676C0">
        <w:rPr>
          <w:rFonts w:ascii="Times New Roman" w:hAnsi="Times New Roman" w:cs="Times New Roman"/>
          <w:sz w:val="20"/>
          <w:szCs w:val="20"/>
        </w:rPr>
        <w:t xml:space="preserve"> MLST sequence types recovered from 56 pig farms</w:t>
      </w:r>
      <w:r w:rsidR="00247A3B" w:rsidRPr="002676C0">
        <w:rPr>
          <w:rFonts w:ascii="Times New Roman" w:hAnsi="Times New Roman" w:cs="Times New Roman"/>
          <w:sz w:val="20"/>
          <w:szCs w:val="20"/>
        </w:rPr>
        <w:t>, and the number of MDR isolates.</w:t>
      </w:r>
      <w:r w:rsidR="00C305BC" w:rsidRPr="002676C0">
        <w:rPr>
          <w:rFonts w:ascii="Times New Roman" w:hAnsi="Times New Roman" w:cs="Times New Roman"/>
          <w:sz w:val="20"/>
          <w:szCs w:val="20"/>
        </w:rPr>
        <w:t xml:space="preserve"> There are an additional 1</w:t>
      </w:r>
      <w:r w:rsidR="002676C0">
        <w:rPr>
          <w:rFonts w:ascii="Times New Roman" w:hAnsi="Times New Roman" w:cs="Times New Roman"/>
          <w:sz w:val="20"/>
          <w:szCs w:val="20"/>
        </w:rPr>
        <w:t>7 new STs, which were not in the P</w:t>
      </w:r>
      <w:r w:rsidR="00C305BC" w:rsidRPr="002676C0">
        <w:rPr>
          <w:rFonts w:ascii="Times New Roman" w:hAnsi="Times New Roman" w:cs="Times New Roman"/>
          <w:sz w:val="20"/>
          <w:szCs w:val="20"/>
        </w:rPr>
        <w:t>ubMLST database and have not been listed below.</w:t>
      </w:r>
    </w:p>
    <w:tbl>
      <w:tblPr>
        <w:tblW w:w="9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960"/>
        <w:gridCol w:w="1216"/>
        <w:gridCol w:w="972"/>
        <w:gridCol w:w="972"/>
        <w:gridCol w:w="835"/>
        <w:gridCol w:w="2368"/>
      </w:tblGrid>
      <w:tr w:rsidR="003920F6" w:rsidRPr="002676C0" w14:paraId="078CFCFC" w14:textId="77777777" w:rsidTr="003920F6">
        <w:trPr>
          <w:trHeight w:val="900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A02520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LST Sequence typ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1277D7" w14:textId="77777777" w:rsidR="002E66F2" w:rsidRPr="002676C0" w:rsidRDefault="003920F6" w:rsidP="003920F6">
            <w:pPr>
              <w:pStyle w:val="Heading2"/>
              <w:rPr>
                <w:rFonts w:ascii="Times New Roman" w:hAnsi="Times New Roman"/>
                <w:sz w:val="20"/>
                <w:szCs w:val="20"/>
              </w:rPr>
            </w:pPr>
            <w:r w:rsidRPr="002676C0">
              <w:rPr>
                <w:rFonts w:ascii="Times New Roman" w:hAnsi="Times New Roman"/>
                <w:sz w:val="20"/>
                <w:szCs w:val="20"/>
              </w:rPr>
              <w:t>C</w:t>
            </w:r>
            <w:r w:rsidR="002E66F2" w:rsidRPr="002676C0">
              <w:rPr>
                <w:rFonts w:ascii="Times New Roman" w:hAnsi="Times New Roman"/>
                <w:sz w:val="20"/>
                <w:szCs w:val="20"/>
              </w:rPr>
              <w:t>lonal</w:t>
            </w:r>
            <w:r w:rsidRPr="002676C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E66F2" w:rsidRPr="002676C0">
              <w:rPr>
                <w:rFonts w:ascii="Times New Roman" w:hAnsi="Times New Roman"/>
                <w:sz w:val="20"/>
                <w:szCs w:val="20"/>
              </w:rPr>
              <w:t>complex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8C5903" w14:textId="4EE8D984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hotype</w:t>
            </w:r>
            <w:r w:rsidR="004B6BCC"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C3F7CC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isolates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AA2394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farm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C7C3CF8" w14:textId="77777777" w:rsidR="002E66F2" w:rsidRPr="002676C0" w:rsidRDefault="002E66F2" w:rsidP="002E66F2">
            <w:pPr>
              <w:pStyle w:val="Heading1"/>
              <w:rPr>
                <w:rFonts w:ascii="Times New Roman" w:hAnsi="Times New Roman" w:cs="Times New Roman"/>
              </w:rPr>
            </w:pPr>
            <w:r w:rsidRPr="002676C0">
              <w:rPr>
                <w:rFonts w:ascii="Times New Roman" w:hAnsi="Times New Roman" w:cs="Times New Roman"/>
              </w:rPr>
              <w:t>MDR</w:t>
            </w:r>
          </w:p>
        </w:tc>
        <w:tc>
          <w:tcPr>
            <w:tcW w:w="2368" w:type="dxa"/>
            <w:shd w:val="clear" w:color="auto" w:fill="auto"/>
            <w:vAlign w:val="center"/>
            <w:hideMark/>
          </w:tcPr>
          <w:p w14:paraId="253BF0AE" w14:textId="6D99DAD0" w:rsidR="002E66F2" w:rsidRPr="002676C0" w:rsidRDefault="002E66F2" w:rsidP="00424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age of </w:t>
            </w:r>
            <w:r w:rsidR="00EB6B92"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  <w:r w:rsidR="004245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solates</w:t>
            </w:r>
            <w:r w:rsidR="00EB6B92"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245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rom the total number (in brackets) in PubMLST database  </w:t>
            </w:r>
            <w:r w:rsidR="00946EA7" w:rsidRPr="0026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3920F6" w:rsidRPr="002676C0" w14:paraId="2405FE61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D204BF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020CEBE2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0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4C1DE1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712F6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33A11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0B7A4B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03673D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% (6608)</w:t>
            </w:r>
          </w:p>
        </w:tc>
      </w:tr>
      <w:tr w:rsidR="003920F6" w:rsidRPr="002676C0" w14:paraId="039994C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FCA6D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3B98F9D1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6B4A8D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BBEC2E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48271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B11151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9621A5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% (623)</w:t>
            </w:r>
          </w:p>
        </w:tc>
      </w:tr>
      <w:tr w:rsidR="003920F6" w:rsidRPr="002676C0" w14:paraId="7ED6344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5ECBAC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7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55C752FE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AC7B22A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0AD19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C169F7C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AF142E6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4A025C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4% (262)</w:t>
            </w:r>
          </w:p>
        </w:tc>
      </w:tr>
      <w:tr w:rsidR="003920F6" w:rsidRPr="002676C0" w14:paraId="7FF6D095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A0AB0F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0CF56DD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D440BD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88043D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176D2A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CC3D403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FA960E3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% (303)</w:t>
            </w:r>
          </w:p>
        </w:tc>
      </w:tr>
      <w:tr w:rsidR="003920F6" w:rsidRPr="002676C0" w14:paraId="629CCA75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ACE87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165E7B97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1B81457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F1283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9FD0C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919D24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EA532D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5% (383)</w:t>
            </w:r>
          </w:p>
        </w:tc>
      </w:tr>
      <w:tr w:rsidR="003920F6" w:rsidRPr="002676C0" w14:paraId="6C38DAF5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0FCE9C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5D7603EC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38158F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3FBD1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464417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EAF28A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0B78A1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% (6)</w:t>
            </w:r>
          </w:p>
        </w:tc>
      </w:tr>
      <w:tr w:rsidR="003920F6" w:rsidRPr="002676C0" w14:paraId="4A8A214A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34E3F6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741A310D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BD8B403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7EAD5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CC725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74B52FD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FBB968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% (76)</w:t>
            </w:r>
          </w:p>
        </w:tc>
      </w:tr>
      <w:tr w:rsidR="003920F6" w:rsidRPr="002676C0" w14:paraId="401DD2D5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02BFDD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22B5A813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DFDB69F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53C3C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8BB21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33B165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CD3B043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1% (49)</w:t>
            </w:r>
          </w:p>
        </w:tc>
      </w:tr>
      <w:tr w:rsidR="003920F6" w:rsidRPr="002676C0" w14:paraId="0B4CBCDE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2DFCB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44A8F6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01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312ACD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7DE59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DE774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7929DF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EC29EA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% (716)</w:t>
            </w:r>
          </w:p>
        </w:tc>
      </w:tr>
      <w:tr w:rsidR="003920F6" w:rsidRPr="002676C0" w14:paraId="41D62B6B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F6489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4CC98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31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DC7B7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785C6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7D46F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618350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9B6B8A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3% (7484)</w:t>
            </w:r>
          </w:p>
        </w:tc>
      </w:tr>
      <w:tr w:rsidR="003920F6" w:rsidRPr="002676C0" w14:paraId="31A638DF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04C786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20B484D4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55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858785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0D1B0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D21C87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19D4A1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A307FDD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% (1190)</w:t>
            </w:r>
          </w:p>
        </w:tc>
      </w:tr>
      <w:tr w:rsidR="003920F6" w:rsidRPr="002676C0" w14:paraId="6495315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0E098F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5358AF97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C5523BA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48515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64537D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E3ABB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63E718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% (909)</w:t>
            </w:r>
          </w:p>
        </w:tc>
      </w:tr>
      <w:tr w:rsidR="003920F6" w:rsidRPr="002676C0" w14:paraId="05C5508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A938BE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6B3C4B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56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1F4CA2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FB5FB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94598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3C878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F2767C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% (257)</w:t>
            </w:r>
          </w:p>
        </w:tc>
      </w:tr>
      <w:tr w:rsidR="003920F6" w:rsidRPr="002676C0" w14:paraId="384B7D42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AF21F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B6A8D1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168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4773AA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122BF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D2DF3D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6F0F0D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453A77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% (1799)</w:t>
            </w:r>
          </w:p>
        </w:tc>
      </w:tr>
      <w:tr w:rsidR="003920F6" w:rsidRPr="002676C0" w14:paraId="2A92F1A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11135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1F933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20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35FC86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97D0F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3865E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9A9A91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CC8488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% (162)</w:t>
            </w:r>
          </w:p>
        </w:tc>
      </w:tr>
      <w:tr w:rsidR="003920F6" w:rsidRPr="002676C0" w14:paraId="374F2E7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24D7DB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1DBC9F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206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7DFDA5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C79AE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8FBB8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21A422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4687B4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% (215)</w:t>
            </w:r>
          </w:p>
        </w:tc>
      </w:tr>
      <w:tr w:rsidR="003920F6" w:rsidRPr="002676C0" w14:paraId="57A8DA7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B63783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307C83D8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23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3DAB4A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850896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B463D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76677F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114D7D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% (862)</w:t>
            </w:r>
          </w:p>
        </w:tc>
      </w:tr>
      <w:tr w:rsidR="003920F6" w:rsidRPr="002676C0" w14:paraId="7A8E899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D13FFA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D901744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BD93D14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091D0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AA8933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95E619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4D1AAB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% (560)</w:t>
            </w:r>
          </w:p>
        </w:tc>
      </w:tr>
      <w:tr w:rsidR="003920F6" w:rsidRPr="002676C0" w14:paraId="10F9040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9423E27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0D572A39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3FB8E3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8AE49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6F3E55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9B70A7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E18301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% (21)</w:t>
            </w:r>
          </w:p>
        </w:tc>
      </w:tr>
      <w:tr w:rsidR="003920F6" w:rsidRPr="002676C0" w14:paraId="6152C4A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1C19B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1D1382E2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090E62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DB3087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E17F4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5DC0D7A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5FDB69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8% (799)</w:t>
            </w:r>
          </w:p>
        </w:tc>
      </w:tr>
      <w:tr w:rsidR="003920F6" w:rsidRPr="002676C0" w14:paraId="5B58BF10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500A6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ACA87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278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6C72E1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406BB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7053B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C49963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E13741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% (65)</w:t>
            </w:r>
          </w:p>
        </w:tc>
      </w:tr>
      <w:tr w:rsidR="003920F6" w:rsidRPr="002676C0" w14:paraId="3C8673F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A6B18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F6B89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350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B14DD4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7B192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80FE3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2A5EA1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21220E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% (159)</w:t>
            </w:r>
          </w:p>
        </w:tc>
      </w:tr>
      <w:tr w:rsidR="003920F6" w:rsidRPr="002676C0" w14:paraId="4CF187D4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1B065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CE57D8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38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0CF46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09D63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6B9C9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628DD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5E8542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% (1339)</w:t>
            </w:r>
          </w:p>
        </w:tc>
      </w:tr>
      <w:tr w:rsidR="003920F6" w:rsidRPr="002676C0" w14:paraId="4B91F71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F4AF2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F11F0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398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640F70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552E34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E5D2C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6D376F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988437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% (169)</w:t>
            </w:r>
          </w:p>
        </w:tc>
      </w:tr>
      <w:tr w:rsidR="003920F6" w:rsidRPr="002676C0" w14:paraId="314AEB40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C1F22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744545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46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792464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19DEB7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5E91B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107F0F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8B4206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% (191)</w:t>
            </w:r>
          </w:p>
        </w:tc>
      </w:tr>
      <w:tr w:rsidR="003920F6" w:rsidRPr="002676C0" w14:paraId="3E6ECD37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2FD12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771238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469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602B46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CFA6E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4239A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CAA26F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6A68CA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% (537)</w:t>
            </w:r>
          </w:p>
        </w:tc>
      </w:tr>
      <w:tr w:rsidR="003920F6" w:rsidRPr="002676C0" w14:paraId="0F2198FE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C39C0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46C690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648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83C575B" w14:textId="77777777" w:rsidR="002E66F2" w:rsidRPr="002676C0" w:rsidRDefault="001F3F84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25044F"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eraemi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F01E1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C0397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C6A737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ADC43C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% (828)</w:t>
            </w:r>
          </w:p>
        </w:tc>
      </w:tr>
      <w:tr w:rsidR="003920F6" w:rsidRPr="002676C0" w14:paraId="570A985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F6FE6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8961E6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69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7D70C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5D1D7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3F885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35F2B7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513E37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% (1691)</w:t>
            </w:r>
          </w:p>
        </w:tc>
      </w:tr>
      <w:tr w:rsidR="003920F6" w:rsidRPr="002676C0" w14:paraId="4732CF6F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82ECF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CA8644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73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58DCF2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51971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1EFBF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CB60B8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EE5F69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% (1812)</w:t>
            </w:r>
          </w:p>
        </w:tc>
      </w:tr>
      <w:tr w:rsidR="003920F6" w:rsidRPr="002676C0" w14:paraId="7CF676E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4CAC7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2F813496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86 Cplx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ACB32CB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68472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7D650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4988AB1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B0D6C0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% (311)</w:t>
            </w:r>
          </w:p>
        </w:tc>
      </w:tr>
      <w:tr w:rsidR="003920F6" w:rsidRPr="002676C0" w14:paraId="2869998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3C4979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21DB5A6F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72925F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A3810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99B7D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32EAC30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090A728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% (182)</w:t>
            </w:r>
          </w:p>
        </w:tc>
      </w:tr>
      <w:tr w:rsidR="003920F6" w:rsidRPr="002676C0" w14:paraId="0015823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347EE6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960" w:type="dxa"/>
            <w:vMerge/>
            <w:shd w:val="clear" w:color="auto" w:fill="auto"/>
            <w:noWrap/>
            <w:vAlign w:val="center"/>
            <w:hideMark/>
          </w:tcPr>
          <w:p w14:paraId="56F54519" w14:textId="77777777" w:rsidR="003920F6" w:rsidRPr="002676C0" w:rsidRDefault="003920F6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A68C08D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AFAD5A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9A1E26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0838A72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1630DCE" w14:textId="77777777" w:rsidR="003920F6" w:rsidRPr="002676C0" w:rsidRDefault="003920F6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% (46)</w:t>
            </w:r>
          </w:p>
        </w:tc>
      </w:tr>
      <w:tr w:rsidR="003920F6" w:rsidRPr="002676C0" w14:paraId="0C7C2C85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320EF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73F08C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DDFE66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97CCF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9E489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E53992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82848C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9% (313)</w:t>
            </w:r>
          </w:p>
        </w:tc>
      </w:tr>
      <w:tr w:rsidR="003920F6" w:rsidRPr="002676C0" w14:paraId="1596D411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C4AF5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86E828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851AA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5D380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3AAAC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9B6460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0AA053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% (1091)</w:t>
            </w:r>
          </w:p>
        </w:tc>
      </w:tr>
      <w:tr w:rsidR="003920F6" w:rsidRPr="002676C0" w14:paraId="019FD0C2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5255C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B1DB8C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5404BA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A2E53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40348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C2B750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A34AB6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% (125)</w:t>
            </w:r>
          </w:p>
        </w:tc>
      </w:tr>
      <w:tr w:rsidR="003920F6" w:rsidRPr="002676C0" w14:paraId="5F47E71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18432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D4C3C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967668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D4726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369A5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4CBADE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4DA8C5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% (58)</w:t>
            </w:r>
          </w:p>
        </w:tc>
      </w:tr>
      <w:tr w:rsidR="003920F6" w:rsidRPr="002676C0" w14:paraId="72EDC9A0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7A0BC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223BF0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16248F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952ED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32367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5F1BB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8B7EC3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3)</w:t>
            </w:r>
          </w:p>
        </w:tc>
      </w:tr>
      <w:tr w:rsidR="003920F6" w:rsidRPr="002676C0" w14:paraId="7727974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5D028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37A5C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FDF92D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1224B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185B8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F7CF17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74903E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% (213)</w:t>
            </w:r>
          </w:p>
        </w:tc>
      </w:tr>
      <w:tr w:rsidR="003920F6" w:rsidRPr="002676C0" w14:paraId="306BB851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E42B6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7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6204BC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B5C4C8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EFD12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37705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6DD11F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A072D8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3)</w:t>
            </w:r>
          </w:p>
        </w:tc>
      </w:tr>
      <w:tr w:rsidR="003920F6" w:rsidRPr="002676C0" w14:paraId="7CD2DEB7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8ACE7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0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1ECF24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7FD8F3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6C03A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D3F86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DEC604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0356E3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1)</w:t>
            </w:r>
          </w:p>
        </w:tc>
      </w:tr>
      <w:tr w:rsidR="003920F6" w:rsidRPr="002676C0" w14:paraId="2FB0CA27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B71A6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7CA81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848C5C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D769A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FE3FF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8E95F1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BF2E10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% (236)</w:t>
            </w:r>
          </w:p>
        </w:tc>
      </w:tr>
      <w:tr w:rsidR="003920F6" w:rsidRPr="002676C0" w14:paraId="77103AA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47FB9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8B4C8F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B04E41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AF0D8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A7300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3EABF5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FBBEA1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% (28)</w:t>
            </w:r>
          </w:p>
        </w:tc>
      </w:tr>
      <w:tr w:rsidR="003920F6" w:rsidRPr="002676C0" w14:paraId="730698CA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A6679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E0E6BE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500ED8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A51A1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E72AE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E663A3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2D2FB7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% (36)</w:t>
            </w:r>
          </w:p>
        </w:tc>
      </w:tr>
      <w:tr w:rsidR="003920F6" w:rsidRPr="002676C0" w14:paraId="57A0BD81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2067E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40119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9F0B36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1FBB4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5F8CF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AFF68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B92BE7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% (64)</w:t>
            </w:r>
          </w:p>
        </w:tc>
      </w:tr>
      <w:tr w:rsidR="003920F6" w:rsidRPr="002676C0" w14:paraId="2DD3E097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92F08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215B42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6B6B70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97C53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764BC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44658A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9C4CC0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4)</w:t>
            </w:r>
          </w:p>
        </w:tc>
      </w:tr>
      <w:tr w:rsidR="003920F6" w:rsidRPr="002676C0" w14:paraId="68D1DCFA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5BD59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21E3921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C828C1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44434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D642E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6D25E2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F72F94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% (38)</w:t>
            </w:r>
          </w:p>
        </w:tc>
      </w:tr>
      <w:tr w:rsidR="003920F6" w:rsidRPr="002676C0" w14:paraId="763FA0BB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1747E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2E1DAB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234FE2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07715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93050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1346D6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356DBE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3)</w:t>
            </w:r>
          </w:p>
        </w:tc>
      </w:tr>
      <w:tr w:rsidR="003920F6" w:rsidRPr="002676C0" w14:paraId="5083656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06286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2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481A95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6309DF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28394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298BD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0E6A26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AF1277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% (11)</w:t>
            </w:r>
          </w:p>
        </w:tc>
      </w:tr>
      <w:tr w:rsidR="003920F6" w:rsidRPr="002676C0" w14:paraId="28CF16EF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D61F9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86073F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0D0C23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B8B3D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D9227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80D034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642B96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% (8)</w:t>
            </w:r>
          </w:p>
        </w:tc>
      </w:tr>
      <w:tr w:rsidR="003920F6" w:rsidRPr="002676C0" w14:paraId="519900C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BAF8DF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E70179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1303B4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5ECEB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2DE82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2EE7B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87B69D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% (18)</w:t>
            </w:r>
          </w:p>
        </w:tc>
      </w:tr>
      <w:tr w:rsidR="003920F6" w:rsidRPr="002676C0" w14:paraId="45E4E03F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C0972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74B05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F9D60A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91D44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C89EAC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1FFE01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04443A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% (74)</w:t>
            </w:r>
          </w:p>
        </w:tc>
      </w:tr>
      <w:tr w:rsidR="003920F6" w:rsidRPr="002676C0" w14:paraId="153520C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7BA4A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689DB8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A7769D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2460A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9DCB8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896BFF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A4FDF4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% (23)</w:t>
            </w:r>
          </w:p>
        </w:tc>
      </w:tr>
      <w:tr w:rsidR="003920F6" w:rsidRPr="002676C0" w14:paraId="75B1ACC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381DE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E11BE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FF89B6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6F800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8EBDA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60E329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9B7A7E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30)</w:t>
            </w:r>
          </w:p>
        </w:tc>
      </w:tr>
      <w:tr w:rsidR="003920F6" w:rsidRPr="002676C0" w14:paraId="4AF1183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3E0FE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F5FBCC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EC98EE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7B62C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89045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878899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3428B9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% (64)</w:t>
            </w:r>
          </w:p>
        </w:tc>
      </w:tr>
      <w:tr w:rsidR="003920F6" w:rsidRPr="002676C0" w14:paraId="45F3475E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3B987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5562A0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9B579F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1459C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C54D2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92EE3C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6E4789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% (8)</w:t>
            </w:r>
          </w:p>
        </w:tc>
      </w:tr>
      <w:tr w:rsidR="003920F6" w:rsidRPr="002676C0" w14:paraId="7F4D999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05CD6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A66DC4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9CDE79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3B9C8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EF96E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7C921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7FDD12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% (12)</w:t>
            </w:r>
          </w:p>
        </w:tc>
      </w:tr>
      <w:tr w:rsidR="003920F6" w:rsidRPr="002676C0" w14:paraId="1DC3336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0AEAB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DB177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02017C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3D2E8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2F70F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F0ED30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6C3BA0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% (61)</w:t>
            </w:r>
          </w:p>
        </w:tc>
      </w:tr>
      <w:tr w:rsidR="003920F6" w:rsidRPr="002676C0" w14:paraId="666E10DF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986A2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9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2D7C0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9FB661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895D6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CFE27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E310BF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AA3BBF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5)</w:t>
            </w:r>
          </w:p>
        </w:tc>
      </w:tr>
      <w:tr w:rsidR="003920F6" w:rsidRPr="002676C0" w14:paraId="44B2D80E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8A32A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4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C6CD64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4C27E8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47CA4A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C4BF6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2EFC97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4113F3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4)</w:t>
            </w:r>
          </w:p>
        </w:tc>
      </w:tr>
      <w:tr w:rsidR="003920F6" w:rsidRPr="002676C0" w14:paraId="1EE0102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1757F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7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96987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A64D39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1736E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A31CD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E95DF1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69C226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2)</w:t>
            </w:r>
          </w:p>
        </w:tc>
      </w:tr>
      <w:tr w:rsidR="003920F6" w:rsidRPr="002676C0" w14:paraId="5950C30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D94A8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7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0C7E52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D56FDD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55B45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F367A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3DB946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9D8480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% (1)</w:t>
            </w:r>
          </w:p>
        </w:tc>
      </w:tr>
      <w:tr w:rsidR="003920F6" w:rsidRPr="002676C0" w14:paraId="7680BA9E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56FF7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937835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2776C6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85D15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BD5D2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DABC43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1932F0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% (32)</w:t>
            </w:r>
          </w:p>
        </w:tc>
      </w:tr>
      <w:tr w:rsidR="003920F6" w:rsidRPr="002676C0" w14:paraId="6E43640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8448B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4E778E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F16855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056C3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1624B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98B886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8FC9DE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8)</w:t>
            </w:r>
          </w:p>
        </w:tc>
      </w:tr>
      <w:tr w:rsidR="003920F6" w:rsidRPr="002676C0" w14:paraId="43A6BF67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A60BBE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C156DA6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D1C664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8B832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32A00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532A70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33E99F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% (243)</w:t>
            </w:r>
          </w:p>
        </w:tc>
      </w:tr>
      <w:tr w:rsidR="003920F6" w:rsidRPr="002676C0" w14:paraId="1B800920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099E5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0B89B4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8AE970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E4E32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EC03F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60498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8F0DDF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% (152)</w:t>
            </w:r>
          </w:p>
        </w:tc>
      </w:tr>
      <w:tr w:rsidR="003920F6" w:rsidRPr="002676C0" w14:paraId="170EA16B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EAE1E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E99BAB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705E68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6953F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C7B1F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02BB8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EE0F47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1% (516)</w:t>
            </w:r>
          </w:p>
        </w:tc>
      </w:tr>
      <w:tr w:rsidR="003920F6" w:rsidRPr="002676C0" w14:paraId="47A89FE9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533DD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78553F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66B1A3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D8AE8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AB697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FB16C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1A5FB5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% (38)</w:t>
            </w:r>
          </w:p>
        </w:tc>
      </w:tr>
      <w:tr w:rsidR="003920F6" w:rsidRPr="002676C0" w14:paraId="330F506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B0B7CE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C423F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9A426A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6B946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2A2FE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07C98F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7062D9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7% (6)</w:t>
            </w:r>
          </w:p>
        </w:tc>
      </w:tr>
      <w:tr w:rsidR="003920F6" w:rsidRPr="002676C0" w14:paraId="1920AC7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8D07E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757D30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4508AE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EDB26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9E22E9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522963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AE9DF1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4% (9)</w:t>
            </w:r>
          </w:p>
        </w:tc>
      </w:tr>
      <w:tr w:rsidR="003920F6" w:rsidRPr="002676C0" w14:paraId="106014F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85C1D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699F02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A05E40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097AE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BD60C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137E46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84313E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0% (25)</w:t>
            </w:r>
          </w:p>
        </w:tc>
      </w:tr>
      <w:tr w:rsidR="003920F6" w:rsidRPr="002676C0" w14:paraId="13F220C1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11CFA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357234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0F1928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8EBA7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494C31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0C60D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7EB964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6)</w:t>
            </w:r>
          </w:p>
        </w:tc>
      </w:tr>
      <w:tr w:rsidR="003920F6" w:rsidRPr="002676C0" w14:paraId="31D34E6A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ADF4D9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B0DD5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3284EF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6B077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0A4BF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311974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4E64AE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% (21)</w:t>
            </w:r>
          </w:p>
        </w:tc>
      </w:tr>
      <w:tr w:rsidR="003920F6" w:rsidRPr="002676C0" w14:paraId="140218C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74069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2D6650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0BAB8E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54EF8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75036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B11451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0944AB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% (29)</w:t>
            </w:r>
          </w:p>
        </w:tc>
      </w:tr>
      <w:tr w:rsidR="003920F6" w:rsidRPr="002676C0" w14:paraId="3D793CAA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7D782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76BB7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503B66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78666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FD5BF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DBE688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CBBD8C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% (33)</w:t>
            </w:r>
          </w:p>
        </w:tc>
      </w:tr>
      <w:tr w:rsidR="003920F6" w:rsidRPr="002676C0" w14:paraId="7863181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1919D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00AC3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1DB778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8421D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134C1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A5AD90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4A45F20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% (3)</w:t>
            </w:r>
          </w:p>
        </w:tc>
      </w:tr>
      <w:tr w:rsidR="003920F6" w:rsidRPr="002676C0" w14:paraId="6FB1FD7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9FF58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9A5D42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FF88F7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A362E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15052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17300C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3F1D62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5)</w:t>
            </w:r>
          </w:p>
        </w:tc>
      </w:tr>
      <w:tr w:rsidR="003920F6" w:rsidRPr="002676C0" w14:paraId="351E284B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55DA3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A1EA2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0A13A3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42BAC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042EA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E7D6AC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C76D03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% (8)</w:t>
            </w:r>
          </w:p>
        </w:tc>
      </w:tr>
      <w:tr w:rsidR="003920F6" w:rsidRPr="002676C0" w14:paraId="004DB399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FC911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5658D9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F9B599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C8F11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D6B7A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5084D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C06148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1% (61)</w:t>
            </w:r>
          </w:p>
        </w:tc>
      </w:tr>
      <w:tr w:rsidR="003920F6" w:rsidRPr="002676C0" w14:paraId="2888D009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EF937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F89CAF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09FE21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B1FB4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029C7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A39D68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7E8C98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% (7)</w:t>
            </w:r>
          </w:p>
        </w:tc>
      </w:tr>
      <w:tr w:rsidR="003920F6" w:rsidRPr="002676C0" w14:paraId="7935EA1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A1AA6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124586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401E9F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78883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0F3CC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A9BE6C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9F2230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21)</w:t>
            </w:r>
          </w:p>
        </w:tc>
      </w:tr>
      <w:tr w:rsidR="003920F6" w:rsidRPr="002676C0" w14:paraId="11F51D0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61DFC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D1A489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AA2092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46719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8085D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F9AAC9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BDB2A5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% (26)</w:t>
            </w:r>
          </w:p>
        </w:tc>
      </w:tr>
      <w:tr w:rsidR="003920F6" w:rsidRPr="002676C0" w14:paraId="79C65524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66ACC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FFC42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31424C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D359E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2DDA6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B214EB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7D537B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6)</w:t>
            </w:r>
          </w:p>
        </w:tc>
      </w:tr>
      <w:tr w:rsidR="003920F6" w:rsidRPr="002676C0" w14:paraId="36E8E0A4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BD501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B6990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519D2D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B9B95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087D4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BBB11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D85891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% (68)</w:t>
            </w:r>
          </w:p>
        </w:tc>
      </w:tr>
      <w:tr w:rsidR="003920F6" w:rsidRPr="002676C0" w14:paraId="456CD044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FED0B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35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99CDDB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77B081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F19F9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85144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96834F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DC40E7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6)</w:t>
            </w:r>
          </w:p>
        </w:tc>
      </w:tr>
      <w:tr w:rsidR="003920F6" w:rsidRPr="002676C0" w14:paraId="5CCA2AB5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7E880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35981C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A19581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55561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D504E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C2ADE0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393810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% (7)</w:t>
            </w:r>
          </w:p>
        </w:tc>
      </w:tr>
      <w:tr w:rsidR="003920F6" w:rsidRPr="002676C0" w14:paraId="0D453044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D545E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E8B60B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C9CA42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51618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1836B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4F7D1D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238EF6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% (6)</w:t>
            </w:r>
          </w:p>
        </w:tc>
      </w:tr>
      <w:tr w:rsidR="003920F6" w:rsidRPr="002676C0" w14:paraId="6653FF8A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595F4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3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A8A73F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624D2C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B82E8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DD0CD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4359B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6D6B7C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3)</w:t>
            </w:r>
          </w:p>
        </w:tc>
      </w:tr>
      <w:tr w:rsidR="003920F6" w:rsidRPr="002676C0" w14:paraId="5A244243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7F333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3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DC95E8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26F9F5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4110C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2D1D9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3D4595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472FB6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% (43)</w:t>
            </w:r>
          </w:p>
        </w:tc>
      </w:tr>
      <w:tr w:rsidR="003920F6" w:rsidRPr="002676C0" w14:paraId="6B1724E0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0EF0F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4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3FDBE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0E4C78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C8256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4F5DD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FD1071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10A818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% (2)</w:t>
            </w:r>
          </w:p>
        </w:tc>
      </w:tr>
      <w:tr w:rsidR="003920F6" w:rsidRPr="002676C0" w14:paraId="4F7A5FF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EE9E9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8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479C9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8501A0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04A84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B8D58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E39FA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971028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6)</w:t>
            </w:r>
          </w:p>
        </w:tc>
      </w:tr>
      <w:tr w:rsidR="003920F6" w:rsidRPr="002676C0" w14:paraId="7A570BC4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C1452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1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87A824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04A29E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37091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64A6B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A5BF7B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53B2DC0" w14:textId="77777777" w:rsidR="002E66F2" w:rsidRPr="002676C0" w:rsidRDefault="008E0D7E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0)</w:t>
            </w:r>
          </w:p>
        </w:tc>
      </w:tr>
      <w:tr w:rsidR="003920F6" w:rsidRPr="002676C0" w14:paraId="616BFF9E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6B697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3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BAFA6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F248C4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26FB6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87764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9D2910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0E11F18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6% (19)</w:t>
            </w:r>
          </w:p>
        </w:tc>
      </w:tr>
      <w:tr w:rsidR="003920F6" w:rsidRPr="002676C0" w14:paraId="3D73D90C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3A2AFE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8FF68A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6F1E2A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91D8D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37BF5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BB4384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5BE00D87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2% (11)</w:t>
            </w:r>
          </w:p>
        </w:tc>
      </w:tr>
      <w:tr w:rsidR="003920F6" w:rsidRPr="002676C0" w14:paraId="6939AF82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05A758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0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5AAF07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6F97F3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92AC3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E4784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4E79A5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7418747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8)</w:t>
            </w:r>
          </w:p>
        </w:tc>
      </w:tr>
      <w:tr w:rsidR="003920F6" w:rsidRPr="002676C0" w14:paraId="6961E14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0EEEC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5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EC5A36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E4D896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9C3E2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0A52F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F1C8E1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582E39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)</w:t>
            </w:r>
          </w:p>
        </w:tc>
      </w:tr>
      <w:tr w:rsidR="003920F6" w:rsidRPr="002676C0" w14:paraId="26C7E57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0C87A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5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ABD259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55767D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36C0F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950611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0168136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6A67AF9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6)</w:t>
            </w:r>
          </w:p>
        </w:tc>
      </w:tr>
      <w:tr w:rsidR="003920F6" w:rsidRPr="002676C0" w14:paraId="536D87EF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BA9CC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9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1D9858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96A533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0655D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190209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76FEBA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2BB17F4D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2)</w:t>
            </w:r>
          </w:p>
        </w:tc>
      </w:tr>
      <w:tr w:rsidR="003920F6" w:rsidRPr="002676C0" w14:paraId="39B3EE18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04C94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AB2A8C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78C10B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69AD0B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206F2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F5574F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C746E3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2)</w:t>
            </w:r>
          </w:p>
        </w:tc>
      </w:tr>
      <w:tr w:rsidR="003920F6" w:rsidRPr="002676C0" w14:paraId="23AC617D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C1F39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AA149D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CE58615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558C32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F05FA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893B0CA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14F204BC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1)</w:t>
            </w:r>
          </w:p>
        </w:tc>
      </w:tr>
      <w:tr w:rsidR="003920F6" w:rsidRPr="002676C0" w14:paraId="4858C906" w14:textId="77777777" w:rsidTr="003920F6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724ACF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3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0B3353" w14:textId="77777777" w:rsidR="002E66F2" w:rsidRPr="002676C0" w:rsidRDefault="002E66F2" w:rsidP="00392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9BCE393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7351DF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18BF30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56B72D8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68" w:type="dxa"/>
            <w:shd w:val="clear" w:color="auto" w:fill="auto"/>
            <w:noWrap/>
            <w:vAlign w:val="center"/>
            <w:hideMark/>
          </w:tcPr>
          <w:p w14:paraId="3621C394" w14:textId="77777777" w:rsidR="002E66F2" w:rsidRPr="002676C0" w:rsidRDefault="002E66F2" w:rsidP="002E6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% (5)</w:t>
            </w:r>
          </w:p>
        </w:tc>
      </w:tr>
    </w:tbl>
    <w:p w14:paraId="1124D73B" w14:textId="77777777" w:rsidR="00F70F45" w:rsidRPr="002676C0" w:rsidRDefault="00F70F45">
      <w:pPr>
        <w:rPr>
          <w:rFonts w:ascii="Times New Roman" w:hAnsi="Times New Roman" w:cs="Times New Roman"/>
          <w:sz w:val="20"/>
          <w:szCs w:val="20"/>
        </w:rPr>
      </w:pPr>
    </w:p>
    <w:p w14:paraId="23EF5756" w14:textId="013B4DD3" w:rsidR="00946EA7" w:rsidRPr="002676C0" w:rsidRDefault="00946EA7">
      <w:pPr>
        <w:rPr>
          <w:rFonts w:ascii="Times New Roman" w:hAnsi="Times New Roman" w:cs="Times New Roman"/>
          <w:sz w:val="20"/>
          <w:szCs w:val="20"/>
        </w:rPr>
      </w:pPr>
      <w:r w:rsidRPr="002676C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2676C0" w:rsidRPr="002676C0">
        <w:rPr>
          <w:rFonts w:ascii="Times New Roman" w:hAnsi="Times New Roman" w:cs="Times New Roman"/>
          <w:sz w:val="20"/>
          <w:szCs w:val="20"/>
        </w:rPr>
        <w:t xml:space="preserve">Sequence types commonly associated with </w:t>
      </w:r>
      <w:r w:rsidRPr="002676C0">
        <w:rPr>
          <w:rFonts w:ascii="Times New Roman" w:hAnsi="Times New Roman" w:cs="Times New Roman"/>
          <w:sz w:val="20"/>
          <w:szCs w:val="20"/>
        </w:rPr>
        <w:t xml:space="preserve">Extra-intestinal pathogenic </w:t>
      </w:r>
      <w:r w:rsidRPr="002676C0">
        <w:rPr>
          <w:rFonts w:ascii="Times New Roman" w:hAnsi="Times New Roman" w:cs="Times New Roman"/>
          <w:i/>
          <w:sz w:val="20"/>
          <w:szCs w:val="20"/>
        </w:rPr>
        <w:t>E.</w:t>
      </w:r>
      <w:r w:rsidR="002676C0" w:rsidRPr="002676C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676C0">
        <w:rPr>
          <w:rFonts w:ascii="Times New Roman" w:hAnsi="Times New Roman" w:cs="Times New Roman"/>
          <w:i/>
          <w:sz w:val="20"/>
          <w:szCs w:val="20"/>
        </w:rPr>
        <w:t>coli</w:t>
      </w:r>
      <w:r w:rsidR="002676C0" w:rsidRPr="002676C0">
        <w:rPr>
          <w:rFonts w:ascii="Times New Roman" w:hAnsi="Times New Roman" w:cs="Times New Roman"/>
          <w:sz w:val="20"/>
          <w:szCs w:val="20"/>
        </w:rPr>
        <w:t xml:space="preserve"> (ExPEC)</w:t>
      </w:r>
      <w:r w:rsidR="002C5811">
        <w:rPr>
          <w:rFonts w:ascii="Times New Roman" w:hAnsi="Times New Roman" w:cs="Times New Roman"/>
          <w:sz w:val="20"/>
          <w:szCs w:val="20"/>
        </w:rPr>
        <w:t xml:space="preserve"> infections</w:t>
      </w:r>
      <w:r w:rsidRPr="002676C0">
        <w:rPr>
          <w:rFonts w:ascii="Times New Roman" w:hAnsi="Times New Roman" w:cs="Times New Roman"/>
          <w:sz w:val="20"/>
          <w:szCs w:val="20"/>
        </w:rPr>
        <w:t xml:space="preserve"> </w:t>
      </w:r>
      <w:r w:rsidR="002676C0" w:rsidRPr="002676C0">
        <w:rPr>
          <w:rFonts w:ascii="Times New Roman" w:hAnsi="Times New Roman" w:cs="Times New Roman"/>
          <w:sz w:val="20"/>
          <w:szCs w:val="20"/>
        </w:rPr>
        <w:t>(Gibreel et al., 2012; Manges and Johnson, 2012; Horner et al., 2014; Kallonen et al., 2017; Day et al., 2019).</w:t>
      </w:r>
      <w:r w:rsidR="0090786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61A310" w14:textId="1D9B5D99" w:rsidR="00F70F45" w:rsidRPr="002676C0" w:rsidRDefault="00946EA7">
      <w:pPr>
        <w:rPr>
          <w:rFonts w:ascii="Times New Roman" w:hAnsi="Times New Roman" w:cs="Times New Roman"/>
          <w:sz w:val="20"/>
          <w:szCs w:val="20"/>
        </w:rPr>
      </w:pPr>
      <w:r w:rsidRPr="002676C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676C0">
        <w:rPr>
          <w:rFonts w:ascii="Times New Roman" w:hAnsi="Times New Roman" w:cs="Times New Roman"/>
          <w:sz w:val="20"/>
          <w:szCs w:val="20"/>
        </w:rPr>
        <w:t xml:space="preserve"> The percentage of isolates listed as originating from humans in the </w:t>
      </w:r>
      <w:r w:rsidR="002676C0">
        <w:rPr>
          <w:rFonts w:ascii="Times New Roman" w:hAnsi="Times New Roman" w:cs="Times New Roman"/>
          <w:sz w:val="20"/>
          <w:szCs w:val="20"/>
        </w:rPr>
        <w:t>P</w:t>
      </w:r>
      <w:r w:rsidRPr="002676C0">
        <w:rPr>
          <w:rFonts w:ascii="Times New Roman" w:hAnsi="Times New Roman" w:cs="Times New Roman"/>
          <w:sz w:val="20"/>
          <w:szCs w:val="20"/>
        </w:rPr>
        <w:t>ubMLST database. The number in brackets reflects the total number of isolates of a given ST, from a</w:t>
      </w:r>
      <w:r w:rsidR="002676C0">
        <w:rPr>
          <w:rFonts w:ascii="Times New Roman" w:hAnsi="Times New Roman" w:cs="Times New Roman"/>
          <w:sz w:val="20"/>
          <w:szCs w:val="20"/>
        </w:rPr>
        <w:t>ny source including human. The P</w:t>
      </w:r>
      <w:r w:rsidRPr="002676C0">
        <w:rPr>
          <w:rFonts w:ascii="Times New Roman" w:hAnsi="Times New Roman" w:cs="Times New Roman"/>
          <w:sz w:val="20"/>
          <w:szCs w:val="20"/>
        </w:rPr>
        <w:t xml:space="preserve">ubMLST </w:t>
      </w:r>
      <w:r w:rsidR="0042450C">
        <w:rPr>
          <w:rFonts w:ascii="Times New Roman" w:hAnsi="Times New Roman" w:cs="Times New Roman"/>
          <w:sz w:val="20"/>
          <w:szCs w:val="20"/>
        </w:rPr>
        <w:t xml:space="preserve">database </w:t>
      </w:r>
      <w:r w:rsidRPr="002676C0">
        <w:rPr>
          <w:rFonts w:ascii="Times New Roman" w:hAnsi="Times New Roman" w:cs="Times New Roman"/>
          <w:sz w:val="20"/>
          <w:szCs w:val="20"/>
        </w:rPr>
        <w:t>was accessed on 20</w:t>
      </w:r>
      <w:r w:rsidRPr="002676C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676C0">
        <w:rPr>
          <w:rFonts w:ascii="Times New Roman" w:hAnsi="Times New Roman" w:cs="Times New Roman"/>
          <w:sz w:val="20"/>
          <w:szCs w:val="20"/>
        </w:rPr>
        <w:t xml:space="preserve"> November 2019</w:t>
      </w:r>
      <w:bookmarkStart w:id="0" w:name="_GoBack"/>
      <w:bookmarkEnd w:id="0"/>
      <w:r w:rsidRPr="002676C0">
        <w:rPr>
          <w:rFonts w:ascii="Times New Roman" w:hAnsi="Times New Roman" w:cs="Times New Roman"/>
          <w:sz w:val="20"/>
          <w:szCs w:val="20"/>
        </w:rPr>
        <w:t>.</w:t>
      </w:r>
    </w:p>
    <w:p w14:paraId="35B9723B" w14:textId="77777777" w:rsidR="00F70F45" w:rsidRPr="002676C0" w:rsidRDefault="00F70F45">
      <w:pPr>
        <w:rPr>
          <w:rFonts w:ascii="Times New Roman" w:hAnsi="Times New Roman" w:cs="Times New Roman"/>
          <w:sz w:val="20"/>
          <w:szCs w:val="20"/>
        </w:rPr>
      </w:pPr>
    </w:p>
    <w:sectPr w:rsidR="00F70F45" w:rsidRPr="00267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7A24B" w14:textId="77777777" w:rsidR="00946EA7" w:rsidRDefault="00946EA7" w:rsidP="00946EA7">
      <w:pPr>
        <w:spacing w:after="0" w:line="240" w:lineRule="auto"/>
      </w:pPr>
      <w:r>
        <w:separator/>
      </w:r>
    </w:p>
  </w:endnote>
  <w:endnote w:type="continuationSeparator" w:id="0">
    <w:p w14:paraId="269FD111" w14:textId="77777777" w:rsidR="00946EA7" w:rsidRDefault="00946EA7" w:rsidP="00946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15832" w14:textId="77777777" w:rsidR="00946EA7" w:rsidRDefault="00946EA7" w:rsidP="00946EA7">
      <w:pPr>
        <w:spacing w:after="0" w:line="240" w:lineRule="auto"/>
      </w:pPr>
      <w:r>
        <w:separator/>
      </w:r>
    </w:p>
  </w:footnote>
  <w:footnote w:type="continuationSeparator" w:id="0">
    <w:p w14:paraId="16CC4689" w14:textId="77777777" w:rsidR="00946EA7" w:rsidRDefault="00946EA7" w:rsidP="00946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F45"/>
    <w:rsid w:val="00103541"/>
    <w:rsid w:val="00146B92"/>
    <w:rsid w:val="001A1971"/>
    <w:rsid w:val="001B77DC"/>
    <w:rsid w:val="001F3F84"/>
    <w:rsid w:val="00247A3B"/>
    <w:rsid w:val="0025044F"/>
    <w:rsid w:val="00263980"/>
    <w:rsid w:val="002676C0"/>
    <w:rsid w:val="00292C46"/>
    <w:rsid w:val="002C5811"/>
    <w:rsid w:val="002E66F2"/>
    <w:rsid w:val="003920F6"/>
    <w:rsid w:val="003F0B94"/>
    <w:rsid w:val="0042450C"/>
    <w:rsid w:val="00477B8A"/>
    <w:rsid w:val="004B6BCC"/>
    <w:rsid w:val="00544D26"/>
    <w:rsid w:val="005821A0"/>
    <w:rsid w:val="008E0D7E"/>
    <w:rsid w:val="0090786F"/>
    <w:rsid w:val="00927F2F"/>
    <w:rsid w:val="00946EA7"/>
    <w:rsid w:val="00977486"/>
    <w:rsid w:val="00A3411E"/>
    <w:rsid w:val="00C305BC"/>
    <w:rsid w:val="00C724C1"/>
    <w:rsid w:val="00E41F5B"/>
    <w:rsid w:val="00EB6B92"/>
    <w:rsid w:val="00F7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5A58"/>
  <w15:chartTrackingRefBased/>
  <w15:docId w15:val="{8859B34E-0892-4176-A9F8-C48EC092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6F2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0F6"/>
    <w:pPr>
      <w:keepNext/>
      <w:spacing w:after="0" w:line="240" w:lineRule="auto"/>
      <w:jc w:val="center"/>
      <w:outlineLvl w:val="1"/>
    </w:pPr>
    <w:rPr>
      <w:rFonts w:ascii="Calibri" w:eastAsia="Times New Roman" w:hAnsi="Calibri" w:cs="Times New Roman"/>
      <w:b/>
      <w:bCs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6F2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920F6"/>
    <w:rPr>
      <w:rFonts w:ascii="Calibri" w:eastAsia="Times New Roman" w:hAnsi="Calibri" w:cs="Times New Roman"/>
      <w:b/>
      <w:bCs/>
      <w:color w:val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2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4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4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6E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EA7"/>
  </w:style>
  <w:style w:type="paragraph" w:styleId="Footer">
    <w:name w:val="footer"/>
    <w:basedOn w:val="Normal"/>
    <w:link w:val="FooterChar"/>
    <w:uiPriority w:val="99"/>
    <w:unhideWhenUsed/>
    <w:rsid w:val="00946E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5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3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Oun, Manal</dc:creator>
  <cp:keywords/>
  <dc:description/>
  <cp:lastModifiedBy>AbuOun, Manal (APHA)</cp:lastModifiedBy>
  <cp:revision>10</cp:revision>
  <dcterms:created xsi:type="dcterms:W3CDTF">2020-03-30T17:12:00Z</dcterms:created>
  <dcterms:modified xsi:type="dcterms:W3CDTF">2020-03-31T11:57:00Z</dcterms:modified>
</cp:coreProperties>
</file>